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5F3" w:rsidRPr="00E17352" w:rsidRDefault="007255F3" w:rsidP="007255F3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E1735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>Table S1.</w:t>
      </w:r>
      <w:r w:rsidRPr="00E1735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Basic characteristic of study population without excluding subjects who born during 1/1/1959-9/30/1959 and 10/1/1961-9/30/1962 according to Chinese famine exposure</w:t>
      </w:r>
    </w:p>
    <w:tbl>
      <w:tblPr>
        <w:tblW w:w="5172" w:type="pct"/>
        <w:jc w:val="center"/>
        <w:tblLook w:val="04A0" w:firstRow="1" w:lastRow="0" w:firstColumn="1" w:lastColumn="0" w:noHBand="0" w:noVBand="1"/>
      </w:tblPr>
      <w:tblGrid>
        <w:gridCol w:w="1266"/>
        <w:gridCol w:w="1905"/>
        <w:gridCol w:w="1905"/>
        <w:gridCol w:w="1805"/>
        <w:gridCol w:w="1928"/>
      </w:tblGrid>
      <w:tr w:rsidR="00C54F4C" w:rsidRPr="00932A7E" w:rsidTr="007255F3">
        <w:trPr>
          <w:trHeight w:val="317"/>
          <w:jc w:val="center"/>
        </w:trPr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4F4C" w:rsidRPr="00932A7E" w:rsidRDefault="007255F3" w:rsidP="00C54F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5F3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on-exposed </w:t>
            </w:r>
          </w:p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5F3" w:rsidRDefault="007255F3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tal-</w:t>
            </w:r>
            <w:r w:rsidR="00C54F4C"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xposed </w:t>
            </w:r>
          </w:p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5F3" w:rsidRDefault="007255F3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ant-</w:t>
            </w:r>
            <w:r w:rsidR="00C54F4C"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xposed </w:t>
            </w:r>
          </w:p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5F3" w:rsidRDefault="007255F3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school-</w:t>
            </w:r>
            <w:r w:rsidR="00C54F4C"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xposed </w:t>
            </w:r>
          </w:p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C54F4C" w:rsidRPr="00932A7E" w:rsidTr="007255F3">
        <w:trPr>
          <w:trHeight w:val="317"/>
          <w:jc w:val="center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F4C" w:rsidRPr="00932A7E" w:rsidRDefault="00C54F4C" w:rsidP="00C54F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rth dat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/1/1962-9/30/196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/1/1959-9/30/19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/1/1958-9/30/195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/1/1956-12/31/1957</w:t>
            </w:r>
          </w:p>
        </w:tc>
      </w:tr>
      <w:tr w:rsidR="00C54F4C" w:rsidRPr="00932A7E" w:rsidTr="007255F3">
        <w:trPr>
          <w:trHeight w:val="317"/>
          <w:jc w:val="center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F4C" w:rsidRPr="00932A7E" w:rsidRDefault="00C54F4C" w:rsidP="00C54F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53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4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251</w:t>
            </w:r>
          </w:p>
        </w:tc>
      </w:tr>
      <w:tr w:rsidR="00C54F4C" w:rsidRPr="00932A7E" w:rsidTr="007255F3">
        <w:trPr>
          <w:trHeight w:val="317"/>
          <w:jc w:val="center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F4C" w:rsidRPr="00932A7E" w:rsidRDefault="00C54F4C" w:rsidP="00C54F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  <w:r w:rsidR="0040571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</w:tr>
    </w:tbl>
    <w:p w:rsidR="00C54F4C" w:rsidRPr="00932A7E" w:rsidRDefault="00C54F4C">
      <w:pPr>
        <w:rPr>
          <w:rFonts w:ascii="Times New Roman" w:hAnsi="Times New Roman" w:cs="Times New Roman"/>
          <w:sz w:val="20"/>
          <w:szCs w:val="20"/>
        </w:rPr>
      </w:pPr>
    </w:p>
    <w:p w:rsidR="00C54F4C" w:rsidRPr="00932A7E" w:rsidRDefault="007255F3" w:rsidP="007255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1"/>
        <w:gridCol w:w="1364"/>
        <w:gridCol w:w="2882"/>
        <w:gridCol w:w="1729"/>
      </w:tblGrid>
      <w:tr w:rsidR="00C54F4C" w:rsidRPr="00932A7E" w:rsidTr="00C54F4C">
        <w:trPr>
          <w:trHeight w:val="317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4F4C" w:rsidRPr="00932A7E" w:rsidRDefault="00C54F4C" w:rsidP="007255F3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35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2.</w:t>
            </w:r>
            <w:r w:rsidRPr="00E1735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ssociations between famine exposure and diabetes prevalence risk</w:t>
            </w:r>
            <w:r w:rsidR="007255F3" w:rsidRPr="00E1735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n population without excluding subjects who born during 1/1/1959-9/30/1959 and 10/1/1961-9/30/1962</w:t>
            </w:r>
            <w:r w:rsidRPr="00E1735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odds ratio (95% confidence interval)</w:t>
            </w:r>
          </w:p>
        </w:tc>
      </w:tr>
      <w:tr w:rsidR="00C54F4C" w:rsidRPr="00932A7E" w:rsidTr="00C54F4C">
        <w:trPr>
          <w:trHeight w:val="317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F4C" w:rsidRPr="00932A7E" w:rsidRDefault="00C54F4C" w:rsidP="00C54F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54F4C" w:rsidRPr="00932A7E" w:rsidTr="00C54F4C">
        <w:trPr>
          <w:trHeight w:val="317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4C" w:rsidRPr="00932A7E" w:rsidRDefault="00C54F4C" w:rsidP="00C54F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-1.3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</w:tr>
      <w:tr w:rsidR="00C54F4C" w:rsidRPr="00932A7E" w:rsidTr="00C54F4C">
        <w:trPr>
          <w:trHeight w:val="317"/>
        </w:trPr>
        <w:tc>
          <w:tcPr>
            <w:tcW w:w="1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4C" w:rsidRPr="00932A7E" w:rsidRDefault="00C54F4C" w:rsidP="00C54F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-1.33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C54F4C" w:rsidRPr="00932A7E" w:rsidTr="00C54F4C">
        <w:trPr>
          <w:trHeight w:val="317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F4C" w:rsidRPr="00932A7E" w:rsidRDefault="00C54F4C" w:rsidP="00C54F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4-1.51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4C" w:rsidRPr="00932A7E" w:rsidRDefault="00C54F4C" w:rsidP="00C54F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2A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</w:tr>
    </w:tbl>
    <w:p w:rsidR="00932A7E" w:rsidRPr="00932A7E" w:rsidRDefault="00932A7E" w:rsidP="00932A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32A7E">
        <w:rPr>
          <w:rFonts w:ascii="Times New Roman" w:hAnsi="Times New Roman" w:cs="Times New Roman"/>
          <w:sz w:val="20"/>
          <w:szCs w:val="20"/>
        </w:rPr>
        <w:t>Abbreviation</w:t>
      </w:r>
      <w:r w:rsidR="00DB56EF">
        <w:rPr>
          <w:rFonts w:ascii="Times New Roman" w:hAnsi="Times New Roman" w:cs="Times New Roman"/>
          <w:sz w:val="20"/>
          <w:szCs w:val="20"/>
        </w:rPr>
        <w:t>s</w:t>
      </w:r>
      <w:r w:rsidRPr="00932A7E">
        <w:rPr>
          <w:rFonts w:ascii="Times New Roman" w:hAnsi="Times New Roman" w:cs="Times New Roman"/>
          <w:sz w:val="20"/>
          <w:szCs w:val="20"/>
        </w:rPr>
        <w:t xml:space="preserve">: </w:t>
      </w:r>
      <w:r w:rsidRPr="00932A7E">
        <w:rPr>
          <w:rFonts w:ascii="Times New Roman" w:hAnsi="Times New Roman" w:cs="Times New Roman"/>
          <w:i/>
          <w:sz w:val="20"/>
          <w:szCs w:val="20"/>
        </w:rPr>
        <w:t>OR</w:t>
      </w:r>
      <w:r w:rsidRPr="00932A7E">
        <w:rPr>
          <w:rFonts w:ascii="Times New Roman" w:hAnsi="Times New Roman" w:cs="Times New Roman"/>
          <w:sz w:val="20"/>
          <w:szCs w:val="20"/>
        </w:rPr>
        <w:t xml:space="preserve">, odds ratio; </w:t>
      </w:r>
      <w:r w:rsidRPr="00932A7E">
        <w:rPr>
          <w:rFonts w:ascii="Times New Roman" w:hAnsi="Times New Roman" w:cs="Times New Roman"/>
          <w:i/>
          <w:sz w:val="20"/>
          <w:szCs w:val="20"/>
        </w:rPr>
        <w:t>CI</w:t>
      </w:r>
      <w:r w:rsidRPr="00932A7E">
        <w:rPr>
          <w:rFonts w:ascii="Times New Roman" w:hAnsi="Times New Roman" w:cs="Times New Roman"/>
          <w:sz w:val="20"/>
          <w:szCs w:val="20"/>
        </w:rPr>
        <w:t xml:space="preserve">, confidence interval. </w:t>
      </w:r>
    </w:p>
    <w:p w:rsidR="00932A7E" w:rsidRPr="00932A7E" w:rsidRDefault="00932A7E" w:rsidP="00932A7E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932A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ge-balanced control group as the reference group.</w:t>
      </w:r>
    </w:p>
    <w:p w:rsidR="00932A7E" w:rsidRPr="00932A7E" w:rsidRDefault="00932A7E" w:rsidP="00932A7E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32A7E">
        <w:rPr>
          <w:rFonts w:ascii="Times New Roman" w:hAnsi="Times New Roman" w:cs="Times New Roman"/>
          <w:sz w:val="20"/>
          <w:szCs w:val="20"/>
        </w:rPr>
        <w:t>Model 1 did not adjust for any covariate. Model 2 adjusted for gender and BMI, Model 3 further adjusted for smoking status, drinking status, physical activity level,</w:t>
      </w:r>
      <w:r w:rsidRPr="00932A7E">
        <w:rPr>
          <w:rFonts w:ascii="Times New Roman" w:hAnsi="Times New Roman" w:cs="Times New Roman"/>
          <w:color w:val="000000"/>
          <w:sz w:val="20"/>
          <w:szCs w:val="20"/>
        </w:rPr>
        <w:t xml:space="preserve"> parents’ and their own the highest education attainments.</w:t>
      </w:r>
    </w:p>
    <w:p w:rsidR="00C54F4C" w:rsidRPr="00932A7E" w:rsidRDefault="00C54F4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54F4C" w:rsidRPr="00932A7E" w:rsidSect="0029172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09F" w:rsidRDefault="0037209F" w:rsidP="00932A7E">
      <w:r>
        <w:separator/>
      </w:r>
    </w:p>
  </w:endnote>
  <w:endnote w:type="continuationSeparator" w:id="0">
    <w:p w:rsidR="0037209F" w:rsidRDefault="0037209F" w:rsidP="00932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09F" w:rsidRDefault="0037209F" w:rsidP="00932A7E">
      <w:r>
        <w:separator/>
      </w:r>
    </w:p>
  </w:footnote>
  <w:footnote w:type="continuationSeparator" w:id="0">
    <w:p w:rsidR="0037209F" w:rsidRDefault="0037209F" w:rsidP="00932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C54F4C"/>
    <w:rsid w:val="000C659B"/>
    <w:rsid w:val="000F3D80"/>
    <w:rsid w:val="0011639D"/>
    <w:rsid w:val="00154004"/>
    <w:rsid w:val="001D6D37"/>
    <w:rsid w:val="0021752F"/>
    <w:rsid w:val="002861FE"/>
    <w:rsid w:val="00291726"/>
    <w:rsid w:val="0037209F"/>
    <w:rsid w:val="00405715"/>
    <w:rsid w:val="00574946"/>
    <w:rsid w:val="005C1894"/>
    <w:rsid w:val="006D061C"/>
    <w:rsid w:val="007255F3"/>
    <w:rsid w:val="00932A7E"/>
    <w:rsid w:val="009E7395"/>
    <w:rsid w:val="00C353DA"/>
    <w:rsid w:val="00C54F4C"/>
    <w:rsid w:val="00D6635C"/>
    <w:rsid w:val="00D9680B"/>
    <w:rsid w:val="00DB56EF"/>
    <w:rsid w:val="00E17352"/>
    <w:rsid w:val="00E906AD"/>
    <w:rsid w:val="00F76C21"/>
    <w:rsid w:val="00FD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A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A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41</Words>
  <Characters>935</Characters>
  <Application>Microsoft Office Word</Application>
  <DocSecurity>0</DocSecurity>
  <Lines>55</Lines>
  <Paragraphs>51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AMIRA</cp:lastModifiedBy>
  <cp:revision>11</cp:revision>
  <dcterms:created xsi:type="dcterms:W3CDTF">2018-07-24T01:04:00Z</dcterms:created>
  <dcterms:modified xsi:type="dcterms:W3CDTF">2018-10-23T15:35:00Z</dcterms:modified>
</cp:coreProperties>
</file>